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  <w:iCs/>
          <w:color w:val="000000"/>
        </w:rPr>
        <w:t>Suppl Table 3</w:t>
      </w:r>
      <w:r>
        <w:rPr/>
        <w:t xml:space="preserve">. </w:t>
      </w:r>
    </w:p>
    <w:tbl>
      <w:tblPr>
        <w:tblW w:w="936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6030"/>
        <w:gridCol w:w="1046"/>
        <w:gridCol w:w="1047"/>
      </w:tblGrid>
      <w:tr>
        <w:trPr>
          <w:trHeight w:val="435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Genes differentially upregulated between LFS vs. WT epithelial cells vs. fibroblast cells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EAP2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x transmembrane epithelial antigen of prostate 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4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6E-19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DH10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tinol dehydrogenase 10 (all-trans)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3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0E-09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LNTL2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UDP-N-acetyl-alpha-D-galactosamine:polypeptide N-acetylgalactosaminyltransferase-like 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2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7E-12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D11B1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droxysteroid (11-beta) dehydrogenase 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4E-13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culoviral IAP repeat-containing 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3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7E-02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R3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growth response 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0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5E-02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PM6B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oprotein M6B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3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1E-06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E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mbrane metallo-endopeptidase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1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2E-12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PM6B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oprotein M6B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6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7E-06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G4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gnancy specific beta-1-glycoprotein 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5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9E-12</w:t>
            </w:r>
          </w:p>
        </w:tc>
      </w:tr>
      <w:tr>
        <w:trPr>
          <w:trHeight w:val="255" w:hRule="atLeast"/>
        </w:trPr>
        <w:tc>
          <w:tcPr>
            <w:tcW w:w="9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Genes differentially downregulated between LFS vs. WT epithelial cells vs. fibroblast cells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lagen, type IV, alpha 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98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4E-02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3orf18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mosome 13 open reading frame 1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19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7E-05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FPI2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issue factor pathway inhibitor 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23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8E-06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EAL7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cription elongation factor A (SII)-like 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36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9E-05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P2R2B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phosphatase 2 (formerly 2A), regulatory subunit B (PR 52), beta isoform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00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5E-07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staglandin-endoperoxide synthase 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.17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E-03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rostaglandin-endoperoxide synthase 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.53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5E-04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HR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owth hormone receptor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.8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3E-10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0S2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utative lymphocyte G0/G1 switch gene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.72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1E-02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FL</w:t>
            </w:r>
          </w:p>
        </w:tc>
        <w:tc>
          <w:tcPr>
            <w:tcW w:w="6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urofilament, light polypeptide 68kDa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6.39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7E-04</w:t>
            </w:r>
          </w:p>
        </w:tc>
      </w:tr>
    </w:tbl>
    <w:p>
      <w:pPr>
        <w:pStyle w:val="Normal"/>
        <w:autoSpaceDE w:val="false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spacing w:lineRule="auto" w:line="480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>
        <w:i/>
      </w:rPr>
      <w:t>Herbert et al.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6:19:00Z</dcterms:created>
  <dc:creator>Ilana</dc:creator>
  <dc:description/>
  <dc:language>en-US</dc:language>
  <cp:lastModifiedBy>Ilana</cp:lastModifiedBy>
  <dcterms:modified xsi:type="dcterms:W3CDTF">2011-03-14T06:22:00Z</dcterms:modified>
  <cp:revision>1</cp:revision>
  <dc:subject/>
  <dc:title/>
</cp:coreProperties>
</file>